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E3A80" w14:textId="77777777" w:rsidR="00DA60E6" w:rsidRDefault="00DA60E6" w:rsidP="00DA60E6">
      <w:pPr>
        <w:spacing w:beforeLines="20" w:before="48" w:afterLines="20" w:after="48"/>
        <w:rPr>
          <w:rFonts w:ascii="Times New Roman" w:hAnsi="Times New Roman" w:cs="Times New Roman"/>
          <w:sz w:val="24"/>
        </w:rPr>
      </w:pPr>
      <w:r w:rsidRPr="00CD097F">
        <w:rPr>
          <w:rFonts w:ascii="Times New Roman" w:eastAsia="Georgia" w:hAnsi="Times New Roman" w:cs="Times New Roman"/>
          <w:b/>
          <w:bCs/>
          <w:sz w:val="24"/>
        </w:rPr>
        <w:t>Table 1.</w:t>
      </w:r>
      <w:r w:rsidRPr="00CD097F">
        <w:rPr>
          <w:rFonts w:ascii="Times New Roman" w:eastAsia="Georgia" w:hAnsi="Times New Roman" w:cs="Times New Roman"/>
          <w:sz w:val="24"/>
        </w:rPr>
        <w:t xml:space="preserve"> Characteristics of the included studie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87"/>
        <w:gridCol w:w="752"/>
        <w:gridCol w:w="1045"/>
        <w:gridCol w:w="677"/>
        <w:gridCol w:w="617"/>
        <w:gridCol w:w="1623"/>
        <w:gridCol w:w="742"/>
        <w:gridCol w:w="655"/>
        <w:gridCol w:w="1210"/>
        <w:gridCol w:w="1042"/>
      </w:tblGrid>
      <w:tr w:rsidR="00DA60E6" w14:paraId="0CB4B149" w14:textId="77777777" w:rsidTr="00CD097F"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shd w:val="clear" w:color="auto" w:fill="FFFFFF"/>
            <w:vAlign w:val="center"/>
          </w:tcPr>
          <w:p w14:paraId="281992A0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gramStart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uthor(</w:t>
            </w:r>
            <w:proofErr w:type="gramEnd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Year)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1ADF76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untry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FB9BD1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ge (years), mean (SD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9574C6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ample size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AD8D38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ntrol group</w:t>
            </w:r>
          </w:p>
        </w:tc>
        <w:tc>
          <w:tcPr>
            <w:tcW w:w="281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0F8D83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xperimental group</w:t>
            </w:r>
          </w:p>
        </w:tc>
      </w:tr>
      <w:tr w:rsidR="00DA60E6" w14:paraId="0676BA13" w14:textId="77777777" w:rsidTr="00DA60E6"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01F711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700DD5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CF893C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D08901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24CCC6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D0807F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rief introduction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DE8DA9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ormat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ED5A3E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Duration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ABF229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ollow-ups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75EFA0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easures</w:t>
            </w:r>
          </w:p>
        </w:tc>
      </w:tr>
      <w:tr w:rsidR="00DA60E6" w14:paraId="550799F4" w14:textId="77777777" w:rsidTr="00DA60E6"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CD226D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AE79ED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885A22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F68672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9090D1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106DC0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4F580F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F21436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FE3082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97E3B6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</w:tr>
      <w:tr w:rsidR="00DA60E6" w14:paraId="081DBE45" w14:textId="77777777" w:rsidTr="00DA60E6"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AA0181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rad et al [17], 2021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087FDD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ran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1E1E7F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27.00 ± 11.50 CG: 30.00 ± 9.5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84C679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33 CG: 33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BF1614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sual care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BEDC81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 telemedicine-based follow-up program using teleconferencing and text messaging, with components including diet, medication use, and fluid restriction.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1DEF2C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Text message + Telephone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6D2834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 months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AC15BB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eline, post-intervention, 1-month post-intervention, 3-months post-intervention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CA5B4F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Treatment adherence: ESRD-AQ</w:t>
            </w:r>
          </w:p>
        </w:tc>
      </w:tr>
      <w:tr w:rsidR="00DA60E6" w14:paraId="601FACA3" w14:textId="77777777" w:rsidTr="00DA60E6"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190500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awson et al [41], 2021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E1CA15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ustralia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1275D9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64.40 ± 13.20 CG: 65.20 ± 14.5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3FE729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87 CG: 43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940E3A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sual care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F28423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aching on healthy diet and lifestyle to hemodialysis patients through unidirectional text messages.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C40DFB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xt message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5912CD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 months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331A4A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eline, post-intervention, 3-months post-intervention, 6-months post-intervention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845E3A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.QoL: EQ-5D </w:t>
            </w:r>
          </w:p>
        </w:tc>
      </w:tr>
      <w:tr w:rsidR="00DA60E6" w14:paraId="558DDF37" w14:textId="77777777" w:rsidTr="00DA60E6"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2ED3B0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o et al [37], 2023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7BE50C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hina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0EDC97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ot reported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3187E3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50 CG: 50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36F331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sual care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1C95EF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tilising</w:t>
            </w:r>
            <w:proofErr w:type="spellEnd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WeChat and website platforms to carry out online hemodialysis-related health </w:t>
            </w: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education, consultation and follow-up visits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B0EAAE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 xml:space="preserve">Network platform + </w:t>
            </w:r>
            <w:proofErr w:type="gramStart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Social </w:t>
            </w: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media</w:t>
            </w:r>
            <w:proofErr w:type="gramEnd"/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2814F6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6 months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B91608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eline, post-intervention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8F03B4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QoL: SF-36</w:t>
            </w:r>
          </w:p>
        </w:tc>
      </w:tr>
      <w:tr w:rsidR="00DA60E6" w14:paraId="1287ED3E" w14:textId="77777777" w:rsidTr="00DA60E6"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B91E1E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Kargar Jahromi et al [27], 2015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C53645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ran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BFD8F2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9.13 ± 11.8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F29AA0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30 CG: 30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22B660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sual care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BB814D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cript-based telephone follow-up counselling on communication, nutrition, sleep and other health topics.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5C4D8D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Telephone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17E741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 month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0F519A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Baseline, post-intervention, 1-month post-intervention 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BA4222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.Anxiety: DASS 2. Depression: DASS </w:t>
            </w:r>
          </w:p>
        </w:tc>
      </w:tr>
      <w:tr w:rsidR="00DA60E6" w14:paraId="7FEC31E2" w14:textId="77777777" w:rsidTr="00DA60E6"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A5314E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Keivan et al [39], 2023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611F47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ran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F9CB7E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52.66 ± 9.23 CG: 52.83 ± 8.7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00A5C5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30 CG: 30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E46049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sual care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4EDC09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 self-management program based on the 5A model with face-to-face meetings, telephone follow-ups and SMS coaching.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5C2780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Text message + Telephone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64385D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 months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D2F99D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eline, post-intervention, 3-months post-intervention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BECDDC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QoL: KDQOL–SF</w:t>
            </w:r>
          </w:p>
        </w:tc>
      </w:tr>
      <w:tr w:rsidR="00DA60E6" w14:paraId="428BCE4E" w14:textId="77777777" w:rsidTr="00DA60E6"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429773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azarus [42], 2019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B8E36E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man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F9C5D4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8.77 ± 10.3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27522B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75 CG: 75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883B13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sual care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4F209E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Participants accessed educational sessions on the causes of CKD, </w:t>
            </w:r>
            <w:proofErr w:type="spellStart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aemodialysis</w:t>
            </w:r>
            <w:proofErr w:type="spellEnd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treatments and functional exercises via laptops.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A329A4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Computer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811CB2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 months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36A145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eline, post-intervention, 1-month post-intervention, 2-months post-intervention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D5AE49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QoL: KDQOL–SF</w:t>
            </w:r>
          </w:p>
        </w:tc>
      </w:tr>
      <w:tr w:rsidR="00DA60E6" w14:paraId="5E299C3B" w14:textId="77777777" w:rsidTr="00DA60E6">
        <w:trPr>
          <w:trHeight w:val="888"/>
        </w:trPr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76717D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iu and Wang [40], 2022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EC7225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hina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E3D5F4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44.86 ± 9.02 CG: 44.93 ± 9.0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93A351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40 CG: 40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ED44AC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sual care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706A0E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Implementing the 5A model of care using social media for hemodialysis patients, which includes </w:t>
            </w: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 xml:space="preserve">questioning, assessing, advising, assisting and following up, to facilitate lifestyle changes and good self-management </w:t>
            </w:r>
            <w:proofErr w:type="spellStart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ehaviours</w:t>
            </w:r>
            <w:proofErr w:type="spellEnd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.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A16066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Social media + Telephone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FBDD35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 months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61FDE9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eline, post-intervention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56D4AC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QoL: WHOQOL-BREF</w:t>
            </w:r>
          </w:p>
        </w:tc>
      </w:tr>
      <w:tr w:rsidR="00DA60E6" w14:paraId="1F6C66CA" w14:textId="77777777" w:rsidTr="00DA60E6">
        <w:trPr>
          <w:trHeight w:val="656"/>
        </w:trPr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5B63CA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iu et al [47], 2023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102CDA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hina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957366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55.26 ± 6.81 CG: 56.00 ± 6.26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78DF7A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60 CG: 60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2239D7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sual care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11C3F2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issemination of disease knowledge and provision of targeted psychological interventions for participants via a WeChat bot interaction platform.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9708C2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Social media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37DF41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 months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7CA638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eline, post-intervention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017182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. Treatment adherence: Medical Treatment Adherence Scale for the End-stage Renal Disease Patients with Maintenance Hemodialysis </w:t>
            </w:r>
            <w:proofErr w:type="gramStart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Anxiety</w:t>
            </w:r>
            <w:proofErr w:type="gramEnd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: SAS 3.Depression: SDS </w:t>
            </w:r>
          </w:p>
        </w:tc>
      </w:tr>
      <w:tr w:rsidR="00DA60E6" w14:paraId="1FA3F5CC" w14:textId="77777777" w:rsidTr="00DA60E6"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B00FB4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adort</w:t>
            </w:r>
            <w:proofErr w:type="spellEnd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et al [28], 2022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572856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Netherlands 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B32AB6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63.00 ± 15.00 CG: 65.00 ± 15.0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7A35D2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89 CG: 101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6FB1D9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sual care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06B5A4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An self-help problem-solving therapy consists of five </w:t>
            </w:r>
            <w:proofErr w:type="spellStart"/>
            <w:proofErr w:type="gramStart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odules,such</w:t>
            </w:r>
            <w:proofErr w:type="spellEnd"/>
            <w:proofErr w:type="gramEnd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as </w:t>
            </w: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information, examples and assignments.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7305F5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Website + Computer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B85661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 weeks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D6A0EE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eline, post-intervention, 12-weeks post-interventi</w:t>
            </w: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on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E88E33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 xml:space="preserve">1.QoL: SF-12 </w:t>
            </w:r>
            <w:proofErr w:type="gramStart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Anxiety</w:t>
            </w:r>
            <w:proofErr w:type="gramEnd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: BAI 3.Depression: BDI-II</w:t>
            </w:r>
          </w:p>
        </w:tc>
      </w:tr>
      <w:tr w:rsidR="00DA60E6" w14:paraId="7B6E6E44" w14:textId="77777777" w:rsidTr="00DA60E6"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196095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ng et al [43], 2019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9B2D4A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hina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253EC9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57.39 ± 10.32 CG: 57.44 ± 10.3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E662C2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110 CG: 110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67A017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sual care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7576AF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Monitoring the health status of hemodialysis patients by </w:t>
            </w:r>
            <w:proofErr w:type="spellStart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tilising</w:t>
            </w:r>
            <w:proofErr w:type="spellEnd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a mobile application, with patients regularly uploading health data for </w:t>
            </w:r>
            <w:proofErr w:type="spellStart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sonalised</w:t>
            </w:r>
            <w:proofErr w:type="spellEnd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care plans to be developed by healthcare professionals.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56F9BB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obile Application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B752D4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 months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F144F6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Baseline, 1-month mid-intervention, 2-months mid-intervention, post-intervention 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EF892E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QoL: SF-36</w:t>
            </w:r>
          </w:p>
        </w:tc>
      </w:tr>
      <w:tr w:rsidR="00DA60E6" w14:paraId="0507A0BC" w14:textId="77777777" w:rsidTr="00DA60E6"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892E9F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ungchompoo</w:t>
            </w:r>
            <w:proofErr w:type="spellEnd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et al [29], 2024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CE76C8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hailand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AFBB82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ot reported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B956CC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24 CG: 30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43B198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sual care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00D3C2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 home telemedicine model based on website and mobile application containing health education and treatment, the referral system online home visits, and telephone/live counselling.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C89484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ebsite + Mobile Application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F65A08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 months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E8A2BA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eline, post-intervention, 3-months post-intervention, 6-months post-intervention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B7676D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 QoL: The 9</w:t>
            </w: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noBreakHyphen/>
              <w:t xml:space="preserve">item Thai Health Status Assessment Instrument </w:t>
            </w:r>
          </w:p>
        </w:tc>
      </w:tr>
      <w:tr w:rsidR="00DA60E6" w14:paraId="0E722741" w14:textId="77777777" w:rsidTr="00DA60E6"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AE0180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aşkin</w:t>
            </w:r>
            <w:proofErr w:type="spellEnd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Duman and </w:t>
            </w:r>
            <w:proofErr w:type="spellStart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Karadakovan</w:t>
            </w:r>
            <w:proofErr w:type="spellEnd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[10], 2024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7C3DA0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urkey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5510D1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57.92 ± 13.61 CG: 65.59 ± 10.7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731F21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26 CG: 22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7E22E8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sual care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0E0A1B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 36-sessions video-based training program.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A66FE5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ideo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1F85F9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 weeks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637CDE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eline, 4-weeks post-intervention, 8-weeks post-intervention, 12-</w:t>
            </w: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weeks post-intervention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BA4192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1.QoL: SF-36</w:t>
            </w:r>
          </w:p>
        </w:tc>
      </w:tr>
      <w:tr w:rsidR="00DA60E6" w14:paraId="0AD56FE4" w14:textId="77777777" w:rsidTr="00DA60E6"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589858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ang et al [44], 2020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D9367D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hina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0C6767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45.15 ± 7.74 CG: 45.28 ± 7.6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E795FD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74 CG: 74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71CDE6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sual care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F4B2DD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 WeChat-based teleintervention program, comprising weekly video conferences and fortnightly thematic lectures.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7EBEFA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Social media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712583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 weeks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B8B7E7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eline, post-intervention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74044A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.QoL: SF-36 </w:t>
            </w:r>
            <w:proofErr w:type="gramStart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Treatment</w:t>
            </w:r>
            <w:proofErr w:type="gramEnd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adherence: Treatment adherence scale for maintenance hemodialysis patients with end-stage renal disease </w:t>
            </w:r>
          </w:p>
        </w:tc>
      </w:tr>
      <w:tr w:rsidR="00DA60E6" w14:paraId="2B1704AD" w14:textId="77777777" w:rsidTr="00DA60E6"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322B9C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ang [48], 2021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BFD8D6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hina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EE696D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60.38 ± 12.01 CG: 64.44 ± 11.6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4F52B6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56 CG: 56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250156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sual care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B10566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 remote intervention based on mindfulness was conducted on WeChat and comprised activities such as meditation, meditating</w:t>
            </w:r>
            <w:proofErr w:type="gramStart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, listening</w:t>
            </w:r>
            <w:proofErr w:type="gramEnd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to music.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290CFF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Social media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E45EB0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 weeks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116DCA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eline, post-intervention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ADAEC9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.Treatment adherence scale for maintenance hemodialysis patients with end-stage renal disease </w:t>
            </w:r>
            <w:proofErr w:type="gramStart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Anxiety</w:t>
            </w:r>
            <w:proofErr w:type="gramEnd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: BAI 3.Depression: BDI-II </w:t>
            </w:r>
          </w:p>
        </w:tc>
      </w:tr>
      <w:tr w:rsidR="00DA60E6" w14:paraId="4978DA6F" w14:textId="77777777" w:rsidTr="00DA60E6"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1B2868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Xi et al [46], 2019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E9E32B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hina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BCA3BD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25.03 ± 4.31 CG: 24.78 ± 4.2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E26F8F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20 CG: 20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DEC25A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sual care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D2C4D9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Making videos on hemodialysis-related health knowledge and care methods and broadcasting them to patients in a loop through a short video app called </w:t>
            </w:r>
            <w:proofErr w:type="spellStart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iktok</w:t>
            </w:r>
            <w:proofErr w:type="spellEnd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.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D67D9E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obile Application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9DE67F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 months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A076A5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eline, 3-months mid-intervention, post-intervention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F46FFB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.Anxiety: SAS </w:t>
            </w:r>
            <w:proofErr w:type="gramStart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Depression</w:t>
            </w:r>
            <w:proofErr w:type="gramEnd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: SDS </w:t>
            </w:r>
          </w:p>
        </w:tc>
      </w:tr>
      <w:tr w:rsidR="00DA60E6" w14:paraId="246EFA96" w14:textId="77777777" w:rsidTr="00DA60E6"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609DAE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Zhao et al [45], 2023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8DEF61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hina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254DE8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52.49 ± 1.51 CG: 51.38 ± 1.6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2A85D0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40 CG: 40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5C4FCE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sual care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6E8A79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An Internet-based health intervention </w:t>
            </w:r>
            <w:proofErr w:type="spellStart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rogramme</w:t>
            </w:r>
            <w:proofErr w:type="spellEnd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, including relational and therapeutic communication, information support to participants through WeChat.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C3085E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Social media 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24D1C4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 months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904151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eline, post-intervention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2696AB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.QoL: SF-36 </w:t>
            </w:r>
            <w:proofErr w:type="gramStart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Anxiety</w:t>
            </w:r>
            <w:proofErr w:type="gramEnd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: SAS 3.Depression: SDS </w:t>
            </w:r>
          </w:p>
        </w:tc>
      </w:tr>
      <w:tr w:rsidR="00DA60E6" w14:paraId="7ECA8448" w14:textId="77777777" w:rsidTr="00DA60E6"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900583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Zhianfar</w:t>
            </w:r>
            <w:proofErr w:type="spellEnd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et al [20], 2020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305532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ran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413A81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ot reported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6E2A72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G: 35 CG: 35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5F5178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sual care</w:t>
            </w:r>
          </w:p>
        </w:tc>
        <w:tc>
          <w:tcPr>
            <w:tcW w:w="8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C564C1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se telephone follow-up for peer support, videos and social media to share health knowledge and communication skills.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B6F2D7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Telephone + video + </w:t>
            </w:r>
            <w:proofErr w:type="gramStart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ocial media</w:t>
            </w:r>
            <w:proofErr w:type="gramEnd"/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8EFAD2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 months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392687" w14:textId="77777777" w:rsidR="00DA60E6" w:rsidRPr="00CD097F" w:rsidRDefault="00DA60E6" w:rsidP="00CD097F">
            <w:pPr>
              <w:spacing w:beforeLines="20" w:before="48" w:afterLines="20" w:after="48"/>
              <w:rPr>
                <w:rFonts w:ascii="Times New Roman" w:hAnsi="Times New Roman" w:cs="Times New Roman"/>
                <w:sz w:val="24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seline, post-intervention, 1-month post-intervention, 3-months post-intervention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87D386" w14:textId="77777777" w:rsidR="00DA60E6" w:rsidRPr="00CD097F" w:rsidRDefault="00DA60E6" w:rsidP="00CD097F">
            <w:pPr>
              <w:widowControl/>
              <w:spacing w:beforeLines="20" w:before="48" w:afterLines="20" w:after="48"/>
              <w:textAlignment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.QoL: WHOQOL-SF </w:t>
            </w:r>
            <w:proofErr w:type="gramStart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Treatment</w:t>
            </w:r>
            <w:proofErr w:type="gramEnd"/>
            <w:r w:rsidRPr="00CD097F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adherence: ESRD-AQ 3.Depression: BDI-SF </w:t>
            </w:r>
          </w:p>
        </w:tc>
      </w:tr>
    </w:tbl>
    <w:p w14:paraId="67F010F8" w14:textId="77777777" w:rsidR="00DA60E6" w:rsidRDefault="00DA60E6" w:rsidP="00DA60E6">
      <w:pPr>
        <w:widowControl/>
        <w:spacing w:beforeLines="20" w:before="48" w:afterLines="20" w:after="48"/>
        <w:textAlignment w:val="center"/>
        <w:rPr>
          <w:rFonts w:ascii="Times New Roman" w:hAnsi="Times New Roman" w:cs="Times New Roman"/>
          <w:sz w:val="24"/>
        </w:rPr>
      </w:pPr>
      <w:r w:rsidRPr="00CD097F">
        <w:rPr>
          <w:rFonts w:ascii="Times New Roman" w:eastAsia="Georgia" w:hAnsi="Times New Roman" w:cs="Times New Roman"/>
          <w:sz w:val="24"/>
        </w:rPr>
        <w:t>Abbreviations:</w:t>
      </w:r>
      <w:r w:rsidRPr="00CD097F">
        <w:rPr>
          <w:rFonts w:ascii="Times New Roman" w:eastAsia="SimSun" w:hAnsi="Times New Roman" w:cs="Times New Roman"/>
          <w:sz w:val="24"/>
        </w:rPr>
        <w:t xml:space="preserve"> EG: </w:t>
      </w:r>
      <w:proofErr w:type="spellStart"/>
      <w:r w:rsidRPr="00CD097F">
        <w:rPr>
          <w:rFonts w:ascii="Times New Roman" w:eastAsia="SimSun" w:hAnsi="Times New Roman" w:cs="Times New Roman"/>
          <w:sz w:val="24"/>
        </w:rPr>
        <w:t>Exprimental</w:t>
      </w:r>
      <w:proofErr w:type="spellEnd"/>
      <w:r w:rsidRPr="00CD097F">
        <w:rPr>
          <w:rFonts w:ascii="Times New Roman" w:eastAsia="SimSun" w:hAnsi="Times New Roman" w:cs="Times New Roman"/>
          <w:sz w:val="24"/>
        </w:rPr>
        <w:t xml:space="preserve"> group; CG: Control group; </w:t>
      </w:r>
      <w:r w:rsidRPr="00CD097F">
        <w:rPr>
          <w:rFonts w:ascii="Times New Roman" w:eastAsia="SimSun" w:hAnsi="Times New Roman" w:cs="Times New Roman"/>
          <w:kern w:val="0"/>
          <w:sz w:val="24"/>
          <w:lang w:bidi="ar"/>
        </w:rPr>
        <w:t xml:space="preserve">QoL: Quality of Life; ESRD-AQ: End-Stage Renal Disease Adherence Questionnaire; EQ-5D: </w:t>
      </w:r>
      <w:proofErr w:type="spellStart"/>
      <w:r w:rsidRPr="00CD097F">
        <w:rPr>
          <w:rFonts w:ascii="Times New Roman" w:eastAsia="SimSun" w:hAnsi="Times New Roman" w:cs="Times New Roman"/>
          <w:kern w:val="0"/>
          <w:sz w:val="24"/>
          <w:lang w:bidi="ar"/>
        </w:rPr>
        <w:t>EuroQol</w:t>
      </w:r>
      <w:proofErr w:type="spellEnd"/>
      <w:r w:rsidRPr="00CD097F">
        <w:rPr>
          <w:rFonts w:ascii="Times New Roman" w:eastAsia="SimSun" w:hAnsi="Times New Roman" w:cs="Times New Roman"/>
          <w:kern w:val="0"/>
          <w:sz w:val="24"/>
          <w:lang w:bidi="ar"/>
        </w:rPr>
        <w:t xml:space="preserve"> 5-Dimension; SF-36: 36-Item Short Form Health Survey; SF-12: 12-Item Short Form Health Survey; KDQOL–SF: Kidney Disease Quality of Life–Short Form; WHOQOL-BREF: The World Health Organization Quality Of Life-BREF; WHOQOL-SF: World Health Organization Quality of Life-SF; DASS: Depression Anxiety and Stress Scale; SAS: Self-Rating Anxiety Scale; BAI: Beck Anxiety Inventory; SDS: </w:t>
      </w:r>
      <w:r w:rsidRPr="00CD097F">
        <w:rPr>
          <w:rFonts w:ascii="Times New Roman" w:eastAsia="SimSun" w:hAnsi="Times New Roman" w:cs="Times New Roman"/>
          <w:kern w:val="0"/>
          <w:sz w:val="24"/>
          <w:lang w:bidi="ar"/>
        </w:rPr>
        <w:lastRenderedPageBreak/>
        <w:t>Self-rating Depression Scale; BDI-II: Beck Depression Inventory-II; BDI-SF: Beck Depression Inventory-Short Form.</w:t>
      </w:r>
    </w:p>
    <w:p w14:paraId="475AB0EA" w14:textId="77777777" w:rsidR="009B2077" w:rsidRDefault="009B2077"/>
    <w:sectPr w:rsidR="009B20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0E6"/>
    <w:rsid w:val="00416DE6"/>
    <w:rsid w:val="005D19F9"/>
    <w:rsid w:val="005F0F62"/>
    <w:rsid w:val="007A1DC4"/>
    <w:rsid w:val="008A3DFA"/>
    <w:rsid w:val="00913697"/>
    <w:rsid w:val="009B2077"/>
    <w:rsid w:val="00AE1617"/>
    <w:rsid w:val="00DA60E6"/>
    <w:rsid w:val="00ED5CB7"/>
    <w:rsid w:val="00F3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1B025"/>
  <w15:chartTrackingRefBased/>
  <w15:docId w15:val="{466244EF-6B19-4783-BB15-CA78127CC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0E6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0E6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60E6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0E6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0E6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0E6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0E6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0E6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0E6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0E6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0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60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0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0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0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0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0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0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0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60E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60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0E6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60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60E6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60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60E6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60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0E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0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60E6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qFormat/>
    <w:rsid w:val="00DA60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DA60E6"/>
    <w:rPr>
      <w:rFonts w:eastAsiaTheme="minorEastAsia"/>
      <w:sz w:val="20"/>
      <w:szCs w:val="20"/>
      <w:lang w:eastAsia="zh-CN"/>
      <w14:ligatures w14:val="none"/>
    </w:rPr>
  </w:style>
  <w:style w:type="character" w:styleId="CommentReference">
    <w:name w:val="annotation reference"/>
    <w:basedOn w:val="DefaultParagraphFont"/>
    <w:qFormat/>
    <w:rsid w:val="00DA60E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38</Words>
  <Characters>5919</Characters>
  <Application>Microsoft Office Word</Application>
  <DocSecurity>0</DocSecurity>
  <Lines>49</Lines>
  <Paragraphs>13</Paragraphs>
  <ScaleCrop>false</ScaleCrop>
  <Company/>
  <LinksUpToDate>false</LinksUpToDate>
  <CharactersWithSpaces>6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riti Puri</dc:creator>
  <cp:keywords/>
  <dc:description/>
  <cp:lastModifiedBy>Jagriti Puri</cp:lastModifiedBy>
  <cp:revision>1</cp:revision>
  <dcterms:created xsi:type="dcterms:W3CDTF">2025-03-19T04:54:00Z</dcterms:created>
  <dcterms:modified xsi:type="dcterms:W3CDTF">2025-03-19T04:56:00Z</dcterms:modified>
</cp:coreProperties>
</file>